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A1876E" w14:textId="38113929" w:rsidR="00132881" w:rsidRPr="0004156B" w:rsidRDefault="00132881" w:rsidP="0004156B">
      <w:pPr>
        <w:spacing w:line="276" w:lineRule="auto"/>
        <w:rPr>
          <w:rFonts w:ascii="Arial" w:hAnsi="Arial" w:cs="Arial"/>
          <w:sz w:val="20"/>
          <w:szCs w:val="20"/>
        </w:rPr>
      </w:pPr>
      <w:r w:rsidRPr="00707FC0">
        <w:rPr>
          <w:rFonts w:ascii="Arial" w:hAnsi="Arial" w:cs="Arial"/>
          <w:b/>
          <w:sz w:val="20"/>
          <w:szCs w:val="20"/>
        </w:rPr>
        <w:t xml:space="preserve">Table </w:t>
      </w:r>
      <w:r w:rsidR="00694440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707FC0">
        <w:rPr>
          <w:rFonts w:ascii="Arial" w:hAnsi="Arial" w:cs="Arial"/>
          <w:b/>
          <w:sz w:val="20"/>
          <w:szCs w:val="20"/>
        </w:rPr>
        <w:t xml:space="preserve">1. </w:t>
      </w:r>
      <w:r w:rsidR="000036A2">
        <w:rPr>
          <w:rFonts w:ascii="Arial" w:hAnsi="Arial" w:cs="Arial"/>
          <w:sz w:val="20"/>
          <w:szCs w:val="20"/>
        </w:rPr>
        <w:t>List of stomach-specific genes analysed and their</w:t>
      </w:r>
      <w:r w:rsidR="00EC1548">
        <w:rPr>
          <w:rFonts w:ascii="Arial" w:hAnsi="Arial" w:cs="Arial"/>
          <w:sz w:val="20"/>
          <w:szCs w:val="20"/>
        </w:rPr>
        <w:t xml:space="preserve"> association with cell survival/apoptosis and gastric cancer.</w:t>
      </w:r>
    </w:p>
    <w:tbl>
      <w:tblPr>
        <w:tblStyle w:val="TableGrid"/>
        <w:tblpPr w:leftFromText="180" w:rightFromText="180" w:vertAnchor="page" w:horzAnchor="margin" w:tblpXSpec="center" w:tblpY="1561"/>
        <w:tblW w:w="9371" w:type="dxa"/>
        <w:tblLayout w:type="fixed"/>
        <w:tblLook w:val="04A0" w:firstRow="1" w:lastRow="0" w:firstColumn="1" w:lastColumn="0" w:noHBand="0" w:noVBand="1"/>
      </w:tblPr>
      <w:tblGrid>
        <w:gridCol w:w="1154"/>
        <w:gridCol w:w="974"/>
        <w:gridCol w:w="1431"/>
        <w:gridCol w:w="971"/>
        <w:gridCol w:w="984"/>
        <w:gridCol w:w="1164"/>
        <w:gridCol w:w="1701"/>
        <w:gridCol w:w="992"/>
      </w:tblGrid>
      <w:tr w:rsidR="006F67DA" w:rsidRPr="00BE2742" w14:paraId="54A42722" w14:textId="77777777" w:rsidTr="006F67DA">
        <w:trPr>
          <w:trHeight w:val="280"/>
        </w:trPr>
        <w:tc>
          <w:tcPr>
            <w:tcW w:w="1154" w:type="dxa"/>
            <w:vMerge w:val="restart"/>
            <w:vAlign w:val="center"/>
            <w:hideMark/>
          </w:tcPr>
          <w:p w14:paraId="67A3013B" w14:textId="77777777" w:rsidR="006F67DA" w:rsidRPr="00BE2742" w:rsidRDefault="006F67DA" w:rsidP="006F67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e Name</w:t>
            </w:r>
          </w:p>
        </w:tc>
        <w:tc>
          <w:tcPr>
            <w:tcW w:w="4360" w:type="dxa"/>
            <w:gridSpan w:val="4"/>
            <w:noWrap/>
            <w:vAlign w:val="center"/>
            <w:hideMark/>
          </w:tcPr>
          <w:p w14:paraId="73731BAF" w14:textId="77777777" w:rsidR="006F67DA" w:rsidRPr="00BE2742" w:rsidRDefault="006F67DA" w:rsidP="006F67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atasets</w:t>
            </w:r>
          </w:p>
        </w:tc>
        <w:tc>
          <w:tcPr>
            <w:tcW w:w="1164" w:type="dxa"/>
            <w:vMerge w:val="restart"/>
            <w:vAlign w:val="center"/>
            <w:hideMark/>
          </w:tcPr>
          <w:p w14:paraId="21F9EDF4" w14:textId="73904C4D" w:rsidR="006F67DA" w:rsidRPr="00BE2742" w:rsidRDefault="006F67DA" w:rsidP="006F67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#</w:t>
            </w:r>
            <w:r w:rsidRPr="00BE274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atasets</w:t>
            </w:r>
          </w:p>
        </w:tc>
        <w:tc>
          <w:tcPr>
            <w:tcW w:w="2693" w:type="dxa"/>
            <w:gridSpan w:val="2"/>
            <w:noWrap/>
            <w:vAlign w:val="center"/>
            <w:hideMark/>
          </w:tcPr>
          <w:p w14:paraId="0C2A7A58" w14:textId="77777777" w:rsidR="006F67DA" w:rsidRPr="00BE2742" w:rsidRDefault="006F67DA" w:rsidP="006F67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ssociation with</w:t>
            </w:r>
          </w:p>
        </w:tc>
      </w:tr>
      <w:tr w:rsidR="006F67DA" w:rsidRPr="00BE2742" w14:paraId="07BCDED1" w14:textId="77777777" w:rsidTr="006F67DA">
        <w:trPr>
          <w:trHeight w:val="773"/>
        </w:trPr>
        <w:tc>
          <w:tcPr>
            <w:tcW w:w="1154" w:type="dxa"/>
            <w:vMerge/>
            <w:hideMark/>
          </w:tcPr>
          <w:p w14:paraId="387E20CA" w14:textId="77777777" w:rsidR="006F67DA" w:rsidRPr="00BE2742" w:rsidRDefault="006F67DA" w:rsidP="00EC154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4" w:type="dxa"/>
            <w:vAlign w:val="center"/>
            <w:hideMark/>
          </w:tcPr>
          <w:p w14:paraId="59BCAC44" w14:textId="5B0BED02" w:rsidR="006F67DA" w:rsidRPr="00BE2742" w:rsidRDefault="006F67DA" w:rsidP="006F67D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 xml:space="preserve">Ge </w:t>
            </w:r>
            <w:r w:rsidRPr="00BE2742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GB"/>
              </w:rPr>
              <w:t>et al.</w:t>
            </w:r>
            <w:r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F67D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(16)</w:t>
            </w:r>
          </w:p>
        </w:tc>
        <w:tc>
          <w:tcPr>
            <w:tcW w:w="1431" w:type="dxa"/>
            <w:vAlign w:val="center"/>
            <w:hideMark/>
          </w:tcPr>
          <w:p w14:paraId="36298019" w14:textId="1421E173" w:rsidR="006F67DA" w:rsidRPr="006F67DA" w:rsidRDefault="006F67DA" w:rsidP="006F67D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E274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Shyamsundar</w:t>
            </w:r>
            <w:proofErr w:type="spellEnd"/>
            <w:r w:rsidRPr="00BE274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BE2742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GB"/>
              </w:rPr>
              <w:t>et al.</w:t>
            </w:r>
            <w:r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(17)</w:t>
            </w:r>
          </w:p>
        </w:tc>
        <w:tc>
          <w:tcPr>
            <w:tcW w:w="971" w:type="dxa"/>
            <w:vAlign w:val="center"/>
            <w:hideMark/>
          </w:tcPr>
          <w:p w14:paraId="71241F4A" w14:textId="71ABB5A6" w:rsidR="006F67DA" w:rsidRPr="00BE2742" w:rsidRDefault="006F67DA" w:rsidP="006F67D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E274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TiGER</w:t>
            </w:r>
            <w:proofErr w:type="spellEnd"/>
            <w:r w:rsidRPr="00BE274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 xml:space="preserve"> web resource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 xml:space="preserve"> (18)</w:t>
            </w:r>
          </w:p>
        </w:tc>
        <w:tc>
          <w:tcPr>
            <w:tcW w:w="984" w:type="dxa"/>
            <w:vAlign w:val="center"/>
            <w:hideMark/>
          </w:tcPr>
          <w:p w14:paraId="11D13C6B" w14:textId="7B8DD9EE" w:rsidR="006F67DA" w:rsidRPr="00BE2742" w:rsidRDefault="006F67DA" w:rsidP="006F67D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E274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HuGE</w:t>
            </w:r>
            <w:proofErr w:type="spellEnd"/>
            <w:r w:rsidRPr="00BE274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 xml:space="preserve"> web resource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 xml:space="preserve"> (19)</w:t>
            </w:r>
          </w:p>
        </w:tc>
        <w:tc>
          <w:tcPr>
            <w:tcW w:w="1164" w:type="dxa"/>
            <w:vMerge/>
            <w:vAlign w:val="center"/>
            <w:hideMark/>
          </w:tcPr>
          <w:p w14:paraId="230782F4" w14:textId="77777777" w:rsidR="006F67DA" w:rsidRPr="00BE2742" w:rsidRDefault="006F67DA" w:rsidP="006F67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Align w:val="center"/>
            <w:hideMark/>
          </w:tcPr>
          <w:p w14:paraId="72379950" w14:textId="77777777" w:rsidR="006F67DA" w:rsidRPr="00BE2742" w:rsidRDefault="006F67DA" w:rsidP="006F67D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Cell survival/apoptosis</w:t>
            </w:r>
          </w:p>
        </w:tc>
        <w:tc>
          <w:tcPr>
            <w:tcW w:w="992" w:type="dxa"/>
            <w:vAlign w:val="center"/>
            <w:hideMark/>
          </w:tcPr>
          <w:p w14:paraId="5A0187A0" w14:textId="77777777" w:rsidR="006F67DA" w:rsidRPr="00BE2742" w:rsidRDefault="006F67DA" w:rsidP="006F67D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Gastric Cancer</w:t>
            </w:r>
          </w:p>
        </w:tc>
      </w:tr>
      <w:tr w:rsidR="00132881" w:rsidRPr="00BE2742" w14:paraId="19F4027D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73BCBBA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DAM28</w:t>
            </w:r>
          </w:p>
        </w:tc>
        <w:tc>
          <w:tcPr>
            <w:tcW w:w="974" w:type="dxa"/>
            <w:noWrap/>
            <w:hideMark/>
          </w:tcPr>
          <w:p w14:paraId="2A78240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5E0AEE1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645CE87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5B4FA7C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19E34E4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403E2E3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2C7EDD1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132881" w:rsidRPr="00BE2742" w14:paraId="31E0D15C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41102E0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GR2</w:t>
            </w:r>
          </w:p>
        </w:tc>
        <w:tc>
          <w:tcPr>
            <w:tcW w:w="974" w:type="dxa"/>
            <w:noWrap/>
            <w:hideMark/>
          </w:tcPr>
          <w:p w14:paraId="24C3B53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030BC89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7619FE0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5E33117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6832A2A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01" w:type="dxa"/>
            <w:hideMark/>
          </w:tcPr>
          <w:p w14:paraId="7995D97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04C5C34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199B76DC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18CC7F1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KR1B10</w:t>
            </w:r>
          </w:p>
        </w:tc>
        <w:tc>
          <w:tcPr>
            <w:tcW w:w="974" w:type="dxa"/>
            <w:noWrap/>
            <w:hideMark/>
          </w:tcPr>
          <w:p w14:paraId="7834E9A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0F38F8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3AD5A67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316062E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59BEDD7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0A42AB6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3AB7008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56798097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7C2BA48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NKRD49</w:t>
            </w:r>
          </w:p>
        </w:tc>
        <w:tc>
          <w:tcPr>
            <w:tcW w:w="974" w:type="dxa"/>
            <w:noWrap/>
            <w:hideMark/>
          </w:tcPr>
          <w:p w14:paraId="315370E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691F786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75A03F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5358108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747FACA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610EEAF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1459DCD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3FF1BC7A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0E46F6F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NXA10</w:t>
            </w:r>
          </w:p>
        </w:tc>
        <w:tc>
          <w:tcPr>
            <w:tcW w:w="974" w:type="dxa"/>
            <w:noWrap/>
            <w:hideMark/>
          </w:tcPr>
          <w:p w14:paraId="537C96C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6DB21E1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653986F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6AFA879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282FB27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01" w:type="dxa"/>
            <w:hideMark/>
          </w:tcPr>
          <w:p w14:paraId="48DE9BE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1F0FE5D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5B206787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37D87DD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RL14</w:t>
            </w:r>
          </w:p>
        </w:tc>
        <w:tc>
          <w:tcPr>
            <w:tcW w:w="974" w:type="dxa"/>
            <w:noWrap/>
            <w:hideMark/>
          </w:tcPr>
          <w:p w14:paraId="075FB18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7D2AC33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6C8FE4C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6748915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65FD8C5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4AFE444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178EC4C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132881" w:rsidRPr="00BE2742" w14:paraId="03314459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0530805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TP4A</w:t>
            </w:r>
          </w:p>
        </w:tc>
        <w:tc>
          <w:tcPr>
            <w:tcW w:w="974" w:type="dxa"/>
            <w:noWrap/>
            <w:hideMark/>
          </w:tcPr>
          <w:p w14:paraId="30B8120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0974AA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67182C3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2565B06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492DE2A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005DA63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23BF767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35ECA4E7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1417CF4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TP4B</w:t>
            </w:r>
          </w:p>
        </w:tc>
        <w:tc>
          <w:tcPr>
            <w:tcW w:w="974" w:type="dxa"/>
            <w:noWrap/>
            <w:hideMark/>
          </w:tcPr>
          <w:p w14:paraId="707741B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A21DEE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072204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654C6EF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404A2EF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78F93BE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0C7D171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6D4929D4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527F04F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A2</w:t>
            </w:r>
          </w:p>
        </w:tc>
        <w:tc>
          <w:tcPr>
            <w:tcW w:w="974" w:type="dxa"/>
            <w:noWrap/>
            <w:hideMark/>
          </w:tcPr>
          <w:p w14:paraId="6DED4EE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43F95E2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509D83F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45DB678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0D1E872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6732802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176A8A5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6F6E5055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2AD6932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A9</w:t>
            </w:r>
          </w:p>
        </w:tc>
        <w:tc>
          <w:tcPr>
            <w:tcW w:w="974" w:type="dxa"/>
            <w:noWrap/>
            <w:hideMark/>
          </w:tcPr>
          <w:p w14:paraId="04D79FE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5F1F046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43F83A2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24DB00F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00C1030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079E3B0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5C4C1FD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4C58BF94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760CD19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APN9</w:t>
            </w:r>
          </w:p>
        </w:tc>
        <w:tc>
          <w:tcPr>
            <w:tcW w:w="974" w:type="dxa"/>
            <w:noWrap/>
            <w:hideMark/>
          </w:tcPr>
          <w:p w14:paraId="64D0E89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3D78C4B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5D20BAF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4BB0641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48FC136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098142D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3EEE059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33405993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03BA6F2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ASP10</w:t>
            </w:r>
          </w:p>
        </w:tc>
        <w:tc>
          <w:tcPr>
            <w:tcW w:w="974" w:type="dxa"/>
            <w:noWrap/>
            <w:hideMark/>
          </w:tcPr>
          <w:p w14:paraId="2247E61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3B52EAE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70A84F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699D05B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47F26BC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A1E2AC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325CF56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1065FC5E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46B9235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CKBR</w:t>
            </w:r>
          </w:p>
        </w:tc>
        <w:tc>
          <w:tcPr>
            <w:tcW w:w="974" w:type="dxa"/>
            <w:noWrap/>
            <w:hideMark/>
          </w:tcPr>
          <w:p w14:paraId="478E5AC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3B3DAD1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4826C7B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12C8885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3222D7F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7DC48D6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787089D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0179B459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338F593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DC42EP1</w:t>
            </w:r>
          </w:p>
        </w:tc>
        <w:tc>
          <w:tcPr>
            <w:tcW w:w="974" w:type="dxa"/>
            <w:noWrap/>
            <w:hideMark/>
          </w:tcPr>
          <w:p w14:paraId="1D5EA69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5329C24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040DF17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25F4F80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41DC45A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01" w:type="dxa"/>
            <w:hideMark/>
          </w:tcPr>
          <w:p w14:paraId="3A686C4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530EFFD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132881" w:rsidRPr="00BE2742" w14:paraId="39449E6E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35087A9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LDN18</w:t>
            </w:r>
          </w:p>
        </w:tc>
        <w:tc>
          <w:tcPr>
            <w:tcW w:w="974" w:type="dxa"/>
            <w:noWrap/>
            <w:hideMark/>
          </w:tcPr>
          <w:p w14:paraId="2154F9C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53FE5E3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6070E77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666C980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6F11D9B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01" w:type="dxa"/>
            <w:hideMark/>
          </w:tcPr>
          <w:p w14:paraId="1AD9A3F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2A73D87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3B9979CB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187EC13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NN1</w:t>
            </w:r>
          </w:p>
        </w:tc>
        <w:tc>
          <w:tcPr>
            <w:tcW w:w="974" w:type="dxa"/>
            <w:noWrap/>
            <w:hideMark/>
          </w:tcPr>
          <w:p w14:paraId="51C66FD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31" w:type="dxa"/>
            <w:noWrap/>
            <w:hideMark/>
          </w:tcPr>
          <w:p w14:paraId="44BD21F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26CC9D3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12B7AEA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2BB32F0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1420FA6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50327AA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132881" w:rsidRPr="00BE2742" w14:paraId="691974A2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09E2420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SF2</w:t>
            </w:r>
          </w:p>
        </w:tc>
        <w:tc>
          <w:tcPr>
            <w:tcW w:w="974" w:type="dxa"/>
            <w:noWrap/>
            <w:hideMark/>
          </w:tcPr>
          <w:p w14:paraId="480AF15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66DA3DD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5D82949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758BC6B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0E52399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0378F04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51A604F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132881" w:rsidRPr="00BE2742" w14:paraId="4681A775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109C633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TSE</w:t>
            </w:r>
          </w:p>
        </w:tc>
        <w:tc>
          <w:tcPr>
            <w:tcW w:w="974" w:type="dxa"/>
            <w:noWrap/>
            <w:hideMark/>
          </w:tcPr>
          <w:p w14:paraId="5A95F75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463E825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671B5D9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1FE2016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3C5BE7C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701" w:type="dxa"/>
            <w:hideMark/>
          </w:tcPr>
          <w:p w14:paraId="2CD80C6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77605AA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598E6ECA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77020C9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DGKD</w:t>
            </w:r>
          </w:p>
        </w:tc>
        <w:tc>
          <w:tcPr>
            <w:tcW w:w="974" w:type="dxa"/>
            <w:noWrap/>
            <w:hideMark/>
          </w:tcPr>
          <w:p w14:paraId="24A9FBF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832DC1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42311C4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711731D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21E0526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35C6544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149CAC6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132881" w:rsidRPr="00BE2742" w14:paraId="2D1AF0A6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483D1BE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PS8L3</w:t>
            </w:r>
          </w:p>
        </w:tc>
        <w:tc>
          <w:tcPr>
            <w:tcW w:w="974" w:type="dxa"/>
            <w:noWrap/>
            <w:hideMark/>
          </w:tcPr>
          <w:p w14:paraId="6B63D1D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31" w:type="dxa"/>
            <w:noWrap/>
            <w:hideMark/>
          </w:tcPr>
          <w:p w14:paraId="6F771BE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47760FC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1747712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2ACC995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0622A27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79BEF07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132881" w:rsidRPr="00BE2742" w14:paraId="512E886A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7D8EE2C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RN2</w:t>
            </w:r>
          </w:p>
        </w:tc>
        <w:tc>
          <w:tcPr>
            <w:tcW w:w="974" w:type="dxa"/>
            <w:noWrap/>
            <w:hideMark/>
          </w:tcPr>
          <w:p w14:paraId="6D9FABC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18E2BA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662D028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67C6C79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4FE4B25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1399B6E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noWrap/>
            <w:hideMark/>
          </w:tcPr>
          <w:p w14:paraId="0B0B725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132881" w:rsidRPr="00BE2742" w14:paraId="5F8B880E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01341A5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ER1L4</w:t>
            </w:r>
          </w:p>
        </w:tc>
        <w:tc>
          <w:tcPr>
            <w:tcW w:w="974" w:type="dxa"/>
            <w:noWrap/>
            <w:hideMark/>
          </w:tcPr>
          <w:p w14:paraId="46E20D5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69265E6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000089A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2FACDB2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155F3B3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016F4D0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25EBBBA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3F20BE84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06EF6CE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UT1</w:t>
            </w:r>
          </w:p>
        </w:tc>
        <w:tc>
          <w:tcPr>
            <w:tcW w:w="974" w:type="dxa"/>
            <w:noWrap/>
            <w:hideMark/>
          </w:tcPr>
          <w:p w14:paraId="2A3078D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0986AB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124267B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18928A2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48CB323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36515FD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6AD66D0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462CAD9E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6639B13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GALNT3</w:t>
            </w:r>
          </w:p>
        </w:tc>
        <w:tc>
          <w:tcPr>
            <w:tcW w:w="974" w:type="dxa"/>
            <w:noWrap/>
            <w:hideMark/>
          </w:tcPr>
          <w:p w14:paraId="4E51181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1817487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5044941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71F2F8E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11444E2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0476EE8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noWrap/>
            <w:hideMark/>
          </w:tcPr>
          <w:p w14:paraId="61A9B25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132881" w:rsidRPr="00BE2742" w14:paraId="10E601C6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3B0D6EB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GATA6</w:t>
            </w:r>
          </w:p>
        </w:tc>
        <w:tc>
          <w:tcPr>
            <w:tcW w:w="974" w:type="dxa"/>
            <w:noWrap/>
            <w:hideMark/>
          </w:tcPr>
          <w:p w14:paraId="0D5C9CE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34FAFAA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1B6F3BE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155AC9B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56F94A6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4A8DC0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4D0D439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31E7CD33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62DEB23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GCNT1</w:t>
            </w:r>
          </w:p>
        </w:tc>
        <w:tc>
          <w:tcPr>
            <w:tcW w:w="974" w:type="dxa"/>
            <w:noWrap/>
            <w:hideMark/>
          </w:tcPr>
          <w:p w14:paraId="1467C50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6BFF016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30E58E0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71878D6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7849360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2BA9D96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noWrap/>
            <w:hideMark/>
          </w:tcPr>
          <w:p w14:paraId="2E05DC7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132881" w:rsidRPr="00BE2742" w14:paraId="423F66CB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24B7DCB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GIF</w:t>
            </w:r>
          </w:p>
        </w:tc>
        <w:tc>
          <w:tcPr>
            <w:tcW w:w="974" w:type="dxa"/>
            <w:noWrap/>
            <w:hideMark/>
          </w:tcPr>
          <w:p w14:paraId="3C9A50D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071CEA9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B60F83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5220951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4703F46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7DC4394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6BD76B6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2B2BBF31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15574BA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GKN1</w:t>
            </w:r>
          </w:p>
        </w:tc>
        <w:tc>
          <w:tcPr>
            <w:tcW w:w="974" w:type="dxa"/>
            <w:noWrap/>
            <w:hideMark/>
          </w:tcPr>
          <w:p w14:paraId="50FDC0D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31DD133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0937D80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3E67B90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2C32CAC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339A818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4967B8D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476B70DC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48528A8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GPX2</w:t>
            </w:r>
          </w:p>
        </w:tc>
        <w:tc>
          <w:tcPr>
            <w:tcW w:w="974" w:type="dxa"/>
            <w:noWrap/>
            <w:hideMark/>
          </w:tcPr>
          <w:p w14:paraId="21991AB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09A27E6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39D7F76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2D3C11C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7482B87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55EB776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550CA3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76073BD8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7FD5749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IGFBP2</w:t>
            </w:r>
          </w:p>
        </w:tc>
        <w:tc>
          <w:tcPr>
            <w:tcW w:w="974" w:type="dxa"/>
            <w:noWrap/>
            <w:hideMark/>
          </w:tcPr>
          <w:p w14:paraId="3AE5FE4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458993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75FAF8B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3824A2F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708C4B1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5128E8F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297E86D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5923409E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0E8FBC9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KCNQ1</w:t>
            </w:r>
          </w:p>
        </w:tc>
        <w:tc>
          <w:tcPr>
            <w:tcW w:w="974" w:type="dxa"/>
            <w:noWrap/>
            <w:hideMark/>
          </w:tcPr>
          <w:p w14:paraId="3B42AEB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083595B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0ABD9B9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2707EC3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75FCEDF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0340FDB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noWrap/>
            <w:hideMark/>
          </w:tcPr>
          <w:p w14:paraId="6F52DE3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4423B3F1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3872C1F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KLK11</w:t>
            </w:r>
          </w:p>
        </w:tc>
        <w:tc>
          <w:tcPr>
            <w:tcW w:w="974" w:type="dxa"/>
            <w:noWrap/>
            <w:hideMark/>
          </w:tcPr>
          <w:p w14:paraId="258909E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154D106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487BD99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52579EA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066EE90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7EE826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440D0FC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48CC2804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28BAEC2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LIPF</w:t>
            </w:r>
          </w:p>
        </w:tc>
        <w:tc>
          <w:tcPr>
            <w:tcW w:w="974" w:type="dxa"/>
            <w:noWrap/>
            <w:hideMark/>
          </w:tcPr>
          <w:p w14:paraId="2603936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723B99F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38E324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312BCBC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7834454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0852043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4D797D6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6125E5C5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5B27EE4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LSR</w:t>
            </w:r>
          </w:p>
        </w:tc>
        <w:tc>
          <w:tcPr>
            <w:tcW w:w="974" w:type="dxa"/>
            <w:noWrap/>
            <w:hideMark/>
          </w:tcPr>
          <w:p w14:paraId="25EC146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6CD840C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3F3A38C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37A141B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406333B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8C3E7B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noWrap/>
            <w:hideMark/>
          </w:tcPr>
          <w:p w14:paraId="4E9C66F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0D21AFC6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05EC959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AFK</w:t>
            </w:r>
          </w:p>
        </w:tc>
        <w:tc>
          <w:tcPr>
            <w:tcW w:w="974" w:type="dxa"/>
            <w:noWrap/>
            <w:hideMark/>
          </w:tcPr>
          <w:p w14:paraId="60330E8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1C140F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0DE6EBA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6EEA181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25AA0DD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7E16D2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6E24998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132881" w:rsidRPr="00BE2742" w14:paraId="3D8432E8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6061048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ST1R</w:t>
            </w:r>
          </w:p>
        </w:tc>
        <w:tc>
          <w:tcPr>
            <w:tcW w:w="974" w:type="dxa"/>
            <w:noWrap/>
            <w:hideMark/>
          </w:tcPr>
          <w:p w14:paraId="04F7F22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3711C21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3F4F08B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560DA4E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647BFEA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3E4D9C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noWrap/>
            <w:hideMark/>
          </w:tcPr>
          <w:p w14:paraId="7D839F5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73888B0D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13A1BC9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UC1</w:t>
            </w:r>
          </w:p>
        </w:tc>
        <w:tc>
          <w:tcPr>
            <w:tcW w:w="974" w:type="dxa"/>
            <w:noWrap/>
            <w:hideMark/>
          </w:tcPr>
          <w:p w14:paraId="3ECC72D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445EDD0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06531CF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3D8B9A2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2FA6BE1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01" w:type="dxa"/>
            <w:hideMark/>
          </w:tcPr>
          <w:p w14:paraId="2AD82B7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420922C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474676BB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584B729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UC5AC</w:t>
            </w:r>
          </w:p>
        </w:tc>
        <w:tc>
          <w:tcPr>
            <w:tcW w:w="974" w:type="dxa"/>
            <w:noWrap/>
            <w:hideMark/>
          </w:tcPr>
          <w:p w14:paraId="6178419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5D79B1F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20AD6F0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388A3E8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2A8CD39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01" w:type="dxa"/>
            <w:hideMark/>
          </w:tcPr>
          <w:p w14:paraId="779D79C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6F55BD2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4A22625A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7545BD9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UC6</w:t>
            </w:r>
          </w:p>
        </w:tc>
        <w:tc>
          <w:tcPr>
            <w:tcW w:w="974" w:type="dxa"/>
            <w:noWrap/>
            <w:hideMark/>
          </w:tcPr>
          <w:p w14:paraId="0F8866D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7EDEE78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4866001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0C1D389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5811877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01" w:type="dxa"/>
            <w:hideMark/>
          </w:tcPr>
          <w:p w14:paraId="3387F04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01197EC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3E2E54AE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2423F56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NQO1</w:t>
            </w:r>
          </w:p>
        </w:tc>
        <w:tc>
          <w:tcPr>
            <w:tcW w:w="974" w:type="dxa"/>
            <w:noWrap/>
            <w:hideMark/>
          </w:tcPr>
          <w:p w14:paraId="128A6C8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63713C8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0A2C9CB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6C856B8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557BF43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0F549C5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3BFEEF4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6280D940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1273618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GC</w:t>
            </w:r>
          </w:p>
        </w:tc>
        <w:tc>
          <w:tcPr>
            <w:tcW w:w="974" w:type="dxa"/>
            <w:noWrap/>
            <w:hideMark/>
          </w:tcPr>
          <w:p w14:paraId="6F71CC2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7BB249B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01C2BEE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2721B00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5269F04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4533C37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6DDD6BE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717C0116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041B5AC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IK3C2G</w:t>
            </w:r>
          </w:p>
        </w:tc>
        <w:tc>
          <w:tcPr>
            <w:tcW w:w="974" w:type="dxa"/>
            <w:noWrap/>
            <w:hideMark/>
          </w:tcPr>
          <w:p w14:paraId="28760E5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5410B9C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20B30A0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0F93FA5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3AF6DE7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BC1BB20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4234751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132881" w:rsidRPr="00BE2742" w14:paraId="02622E51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3D42A91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CA</w:t>
            </w:r>
          </w:p>
        </w:tc>
        <w:tc>
          <w:tcPr>
            <w:tcW w:w="974" w:type="dxa"/>
            <w:noWrap/>
            <w:hideMark/>
          </w:tcPr>
          <w:p w14:paraId="415ED4F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6E1CE53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6593495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5E72B73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71EBED4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02F9D7D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45DB1FD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407FB040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0B97996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RECQL5</w:t>
            </w:r>
          </w:p>
        </w:tc>
        <w:tc>
          <w:tcPr>
            <w:tcW w:w="974" w:type="dxa"/>
            <w:noWrap/>
            <w:hideMark/>
          </w:tcPr>
          <w:p w14:paraId="51E555F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6620E3F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16D6E24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4CB2E22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059AECC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37961E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2ACF6A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132881" w:rsidRPr="00BE2742" w14:paraId="29FC2620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7D994E9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100P</w:t>
            </w:r>
          </w:p>
        </w:tc>
        <w:tc>
          <w:tcPr>
            <w:tcW w:w="974" w:type="dxa"/>
            <w:noWrap/>
            <w:hideMark/>
          </w:tcPr>
          <w:p w14:paraId="7D6897F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309B103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47CAB37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4654157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22C7DD9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01" w:type="dxa"/>
            <w:hideMark/>
          </w:tcPr>
          <w:p w14:paraId="688C59D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6B5EAC1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2CEF1CC7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494F6F9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LC4A2</w:t>
            </w:r>
          </w:p>
        </w:tc>
        <w:tc>
          <w:tcPr>
            <w:tcW w:w="974" w:type="dxa"/>
            <w:noWrap/>
            <w:hideMark/>
          </w:tcPr>
          <w:p w14:paraId="0777F4A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1FF08DF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6A842A6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6B5AB4A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11D1A70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301F6D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6D673F2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2AF52A12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6C2FD52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ST</w:t>
            </w:r>
          </w:p>
        </w:tc>
        <w:tc>
          <w:tcPr>
            <w:tcW w:w="974" w:type="dxa"/>
            <w:noWrap/>
            <w:hideMark/>
          </w:tcPr>
          <w:p w14:paraId="0210673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31" w:type="dxa"/>
            <w:noWrap/>
            <w:hideMark/>
          </w:tcPr>
          <w:p w14:paraId="4A53CDF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0C107C2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6F77E0B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64F4088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00F7B9E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3AA36F6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2E30E372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1A5BB23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ULT1C1</w:t>
            </w:r>
          </w:p>
        </w:tc>
        <w:tc>
          <w:tcPr>
            <w:tcW w:w="974" w:type="dxa"/>
            <w:noWrap/>
            <w:hideMark/>
          </w:tcPr>
          <w:p w14:paraId="4AD0618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31" w:type="dxa"/>
            <w:noWrap/>
            <w:hideMark/>
          </w:tcPr>
          <w:p w14:paraId="373AAD2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61113F4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6DB4802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40A4FBF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hideMark/>
          </w:tcPr>
          <w:p w14:paraId="1463C5A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  <w:tc>
          <w:tcPr>
            <w:tcW w:w="992" w:type="dxa"/>
            <w:hideMark/>
          </w:tcPr>
          <w:p w14:paraId="52A20F4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found</w:t>
            </w:r>
          </w:p>
        </w:tc>
      </w:tr>
      <w:tr w:rsidR="00132881" w:rsidRPr="00BE2742" w14:paraId="7486B9DD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24925F4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TFF1</w:t>
            </w:r>
          </w:p>
        </w:tc>
        <w:tc>
          <w:tcPr>
            <w:tcW w:w="974" w:type="dxa"/>
            <w:noWrap/>
            <w:hideMark/>
          </w:tcPr>
          <w:p w14:paraId="1E5E495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22F5B1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71" w:type="dxa"/>
            <w:noWrap/>
            <w:hideMark/>
          </w:tcPr>
          <w:p w14:paraId="0DC5E00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7B2FB37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70040CE1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01" w:type="dxa"/>
            <w:hideMark/>
          </w:tcPr>
          <w:p w14:paraId="666F064D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4C51ADD6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6628FE86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6F954C4B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TFF2</w:t>
            </w:r>
          </w:p>
        </w:tc>
        <w:tc>
          <w:tcPr>
            <w:tcW w:w="974" w:type="dxa"/>
            <w:noWrap/>
            <w:hideMark/>
          </w:tcPr>
          <w:p w14:paraId="4D9CC092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11948D7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0B03BB5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2936B96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33741C48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01" w:type="dxa"/>
            <w:hideMark/>
          </w:tcPr>
          <w:p w14:paraId="086DCAE7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hideMark/>
          </w:tcPr>
          <w:p w14:paraId="770DC41A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132881" w:rsidRPr="00BE2742" w14:paraId="279A2C6E" w14:textId="77777777" w:rsidTr="006F67DA">
        <w:trPr>
          <w:trHeight w:val="249"/>
        </w:trPr>
        <w:tc>
          <w:tcPr>
            <w:tcW w:w="1154" w:type="dxa"/>
            <w:noWrap/>
            <w:hideMark/>
          </w:tcPr>
          <w:p w14:paraId="4DB935DE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TSPAN8</w:t>
            </w:r>
          </w:p>
        </w:tc>
        <w:tc>
          <w:tcPr>
            <w:tcW w:w="974" w:type="dxa"/>
            <w:noWrap/>
            <w:hideMark/>
          </w:tcPr>
          <w:p w14:paraId="555461A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1336C55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4CCFCDD9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5B18D6EC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4" w:type="dxa"/>
            <w:noWrap/>
            <w:hideMark/>
          </w:tcPr>
          <w:p w14:paraId="62F9F473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A23BC04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7F0AFEF" w14:textId="77777777" w:rsidR="00132881" w:rsidRPr="00BE2742" w:rsidRDefault="00132881" w:rsidP="00EC154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E274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</w:tbl>
    <w:p w14:paraId="21560A9F" w14:textId="6E8921F9" w:rsidR="001834E2" w:rsidRPr="00C933AD" w:rsidRDefault="001834E2" w:rsidP="0004156B">
      <w:pPr>
        <w:spacing w:before="120" w:line="276" w:lineRule="auto"/>
        <w:rPr>
          <w:rFonts w:ascii="Arial" w:hAnsi="Arial" w:cs="Arial"/>
          <w:sz w:val="16"/>
        </w:rPr>
      </w:pPr>
    </w:p>
    <w:sectPr w:rsidR="001834E2" w:rsidRPr="00C933AD" w:rsidSect="0013288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834E2"/>
    <w:rsid w:val="000036A2"/>
    <w:rsid w:val="0001140B"/>
    <w:rsid w:val="00037CD3"/>
    <w:rsid w:val="0004156B"/>
    <w:rsid w:val="000D3A7C"/>
    <w:rsid w:val="000D5848"/>
    <w:rsid w:val="00132881"/>
    <w:rsid w:val="001343BB"/>
    <w:rsid w:val="00171080"/>
    <w:rsid w:val="001834E2"/>
    <w:rsid w:val="00237A4C"/>
    <w:rsid w:val="00246898"/>
    <w:rsid w:val="002F64B4"/>
    <w:rsid w:val="00345D6B"/>
    <w:rsid w:val="003737F3"/>
    <w:rsid w:val="0038777D"/>
    <w:rsid w:val="00396529"/>
    <w:rsid w:val="003D0ACE"/>
    <w:rsid w:val="004236C8"/>
    <w:rsid w:val="00470B03"/>
    <w:rsid w:val="00487CE8"/>
    <w:rsid w:val="0051788E"/>
    <w:rsid w:val="00546584"/>
    <w:rsid w:val="00590CB1"/>
    <w:rsid w:val="00607FA2"/>
    <w:rsid w:val="00694440"/>
    <w:rsid w:val="006F67DA"/>
    <w:rsid w:val="00714F37"/>
    <w:rsid w:val="007437CA"/>
    <w:rsid w:val="0075750D"/>
    <w:rsid w:val="007C70CD"/>
    <w:rsid w:val="007F09A8"/>
    <w:rsid w:val="007F1DC2"/>
    <w:rsid w:val="008855C4"/>
    <w:rsid w:val="008B1FCD"/>
    <w:rsid w:val="008C05C6"/>
    <w:rsid w:val="008E184E"/>
    <w:rsid w:val="00904544"/>
    <w:rsid w:val="009447D6"/>
    <w:rsid w:val="009924ED"/>
    <w:rsid w:val="0099535F"/>
    <w:rsid w:val="009974E5"/>
    <w:rsid w:val="009F4314"/>
    <w:rsid w:val="00A85C9D"/>
    <w:rsid w:val="00A948CC"/>
    <w:rsid w:val="00AA383E"/>
    <w:rsid w:val="00B04DC2"/>
    <w:rsid w:val="00B46490"/>
    <w:rsid w:val="00B50076"/>
    <w:rsid w:val="00B82BD5"/>
    <w:rsid w:val="00BE2742"/>
    <w:rsid w:val="00C564F5"/>
    <w:rsid w:val="00C81ACA"/>
    <w:rsid w:val="00C933AD"/>
    <w:rsid w:val="00DC16B3"/>
    <w:rsid w:val="00DC1FCD"/>
    <w:rsid w:val="00DD09DF"/>
    <w:rsid w:val="00E81D9E"/>
    <w:rsid w:val="00E94DE7"/>
    <w:rsid w:val="00EA3FDC"/>
    <w:rsid w:val="00EC1548"/>
    <w:rsid w:val="00EC316E"/>
    <w:rsid w:val="00F268DA"/>
    <w:rsid w:val="00F603AA"/>
    <w:rsid w:val="00FB3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C8D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05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5C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05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4</Words>
  <Characters>1308</Characters>
  <Application>Microsoft Office Word</Application>
  <DocSecurity>0</DocSecurity>
  <Lines>654</Lines>
  <Paragraphs>4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Barros</dc:creator>
  <cp:lastModifiedBy>USER</cp:lastModifiedBy>
  <cp:revision>4</cp:revision>
  <cp:lastPrinted>2019-02-06T17:20:00Z</cp:lastPrinted>
  <dcterms:created xsi:type="dcterms:W3CDTF">2019-10-03T14:47:00Z</dcterms:created>
  <dcterms:modified xsi:type="dcterms:W3CDTF">2019-10-29T08:11:00Z</dcterms:modified>
</cp:coreProperties>
</file>